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F45E20" w14:textId="2DBB371D" w:rsidR="00AA67F3" w:rsidRPr="006D0190" w:rsidRDefault="00AA67F3" w:rsidP="00AA67F3">
      <w:pPr>
        <w:pStyle w:val="Heading2"/>
        <w:contextualSpacing/>
        <w:rPr>
          <w:u w:val="none"/>
        </w:rPr>
      </w:pPr>
      <w:bookmarkStart w:id="0" w:name="_Toc99007866"/>
      <w:bookmarkStart w:id="1" w:name="_Hlk98057355"/>
      <w:bookmarkStart w:id="2" w:name="_Hlk98061958"/>
      <w:r w:rsidRPr="006D0190">
        <w:rPr>
          <w:u w:val="none"/>
        </w:rPr>
        <w:t>Health Consciousness Scale</w:t>
      </w:r>
      <w:bookmarkEnd w:id="0"/>
    </w:p>
    <w:bookmarkEnd w:id="1"/>
    <w:p w14:paraId="5ACB9F1B" w14:textId="77777777" w:rsidR="00AA67F3" w:rsidRDefault="00AA67F3" w:rsidP="00AA67F3">
      <w:pPr>
        <w:pStyle w:val="NoSpacing"/>
        <w:contextualSpacing/>
      </w:pPr>
      <w:r>
        <w:t>Derived from the Health Consciousness Scale</w:t>
      </w:r>
    </w:p>
    <w:tbl>
      <w:tblPr>
        <w:tblStyle w:val="QQuestionTable2"/>
        <w:tblW w:w="0" w:type="auto"/>
        <w:tblLook w:val="07E0" w:firstRow="1" w:lastRow="1" w:firstColumn="1" w:lastColumn="1" w:noHBand="1" w:noVBand="1"/>
      </w:tblPr>
      <w:tblGrid>
        <w:gridCol w:w="1664"/>
        <w:gridCol w:w="980"/>
        <w:gridCol w:w="1012"/>
        <w:gridCol w:w="1153"/>
        <w:gridCol w:w="979"/>
        <w:gridCol w:w="1153"/>
        <w:gridCol w:w="752"/>
        <w:gridCol w:w="947"/>
      </w:tblGrid>
      <w:tr w:rsidR="00AA67F3" w:rsidRPr="00AD0425" w14:paraId="752453B4" w14:textId="77777777" w:rsidTr="00C375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tcBorders>
              <w:top w:val="single" w:sz="4" w:space="0" w:color="BFBFBF"/>
            </w:tcBorders>
          </w:tcPr>
          <w:p w14:paraId="50A3B276" w14:textId="77777777" w:rsidR="00AA67F3" w:rsidRPr="00AD0425" w:rsidRDefault="00AA67F3" w:rsidP="00C375B7">
            <w:pPr>
              <w:spacing w:line="240" w:lineRule="auto"/>
              <w:contextualSpacing/>
              <w:jc w:val="left"/>
              <w:rPr>
                <w:rFonts w:eastAsiaTheme="minorHAnsi"/>
                <w:sz w:val="20"/>
                <w:szCs w:val="22"/>
              </w:rPr>
            </w:pPr>
            <w:bookmarkStart w:id="3" w:name="_Hlk67601194"/>
          </w:p>
        </w:tc>
        <w:tc>
          <w:tcPr>
            <w:tcW w:w="980" w:type="dxa"/>
            <w:tcBorders>
              <w:top w:val="single" w:sz="4" w:space="0" w:color="BFBFBF"/>
            </w:tcBorders>
          </w:tcPr>
          <w:p w14:paraId="33024909" w14:textId="77777777" w:rsidR="00AA67F3" w:rsidRPr="00AD0425" w:rsidRDefault="00AA67F3" w:rsidP="00C375B7">
            <w:pPr>
              <w:spacing w:line="240" w:lineRule="auto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2"/>
              </w:rPr>
            </w:pPr>
            <w:r w:rsidRPr="00AD0425">
              <w:rPr>
                <w:rFonts w:eastAsiaTheme="minorHAnsi"/>
                <w:sz w:val="20"/>
                <w:szCs w:val="22"/>
              </w:rPr>
              <w:t>Strongly disagree</w:t>
            </w:r>
          </w:p>
        </w:tc>
        <w:tc>
          <w:tcPr>
            <w:tcW w:w="1012" w:type="dxa"/>
            <w:tcBorders>
              <w:top w:val="single" w:sz="4" w:space="0" w:color="BFBFBF"/>
            </w:tcBorders>
          </w:tcPr>
          <w:p w14:paraId="79B8B4E2" w14:textId="77777777" w:rsidR="00AA67F3" w:rsidRPr="00AD0425" w:rsidRDefault="00AA67F3" w:rsidP="00C375B7">
            <w:pPr>
              <w:spacing w:line="240" w:lineRule="auto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2"/>
              </w:rPr>
            </w:pPr>
            <w:r w:rsidRPr="00AD0425">
              <w:rPr>
                <w:rFonts w:eastAsiaTheme="minorHAnsi"/>
                <w:sz w:val="20"/>
                <w:szCs w:val="22"/>
              </w:rPr>
              <w:t>Disagree</w:t>
            </w:r>
          </w:p>
        </w:tc>
        <w:tc>
          <w:tcPr>
            <w:tcW w:w="1153" w:type="dxa"/>
            <w:tcBorders>
              <w:top w:val="single" w:sz="4" w:space="0" w:color="BFBFBF"/>
            </w:tcBorders>
          </w:tcPr>
          <w:p w14:paraId="3E004168" w14:textId="77777777" w:rsidR="00AA67F3" w:rsidRPr="00AD0425" w:rsidRDefault="00AA67F3" w:rsidP="00C375B7">
            <w:pPr>
              <w:spacing w:line="240" w:lineRule="auto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2"/>
              </w:rPr>
            </w:pPr>
            <w:r w:rsidRPr="00AD0425">
              <w:rPr>
                <w:rFonts w:eastAsiaTheme="minorHAnsi"/>
                <w:sz w:val="20"/>
                <w:szCs w:val="22"/>
              </w:rPr>
              <w:t>Somewhat disagre</w:t>
            </w:r>
            <w:r>
              <w:rPr>
                <w:rFonts w:eastAsiaTheme="minorHAnsi"/>
                <w:sz w:val="20"/>
                <w:szCs w:val="22"/>
              </w:rPr>
              <w:t>e</w:t>
            </w:r>
          </w:p>
        </w:tc>
        <w:tc>
          <w:tcPr>
            <w:tcW w:w="979" w:type="dxa"/>
            <w:tcBorders>
              <w:top w:val="single" w:sz="4" w:space="0" w:color="BFBFBF"/>
            </w:tcBorders>
          </w:tcPr>
          <w:p w14:paraId="2AD9FDA3" w14:textId="77777777" w:rsidR="00AA67F3" w:rsidRPr="00AD0425" w:rsidRDefault="00AA67F3" w:rsidP="00C375B7">
            <w:pPr>
              <w:spacing w:line="240" w:lineRule="auto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2"/>
              </w:rPr>
            </w:pPr>
            <w:r w:rsidRPr="00AD0425">
              <w:rPr>
                <w:rFonts w:eastAsiaTheme="minorHAnsi"/>
                <w:sz w:val="20"/>
                <w:szCs w:val="22"/>
              </w:rPr>
              <w:t>Neither agree nor disagree</w:t>
            </w:r>
          </w:p>
        </w:tc>
        <w:tc>
          <w:tcPr>
            <w:tcW w:w="1153" w:type="dxa"/>
            <w:tcBorders>
              <w:top w:val="single" w:sz="4" w:space="0" w:color="BFBFBF"/>
            </w:tcBorders>
          </w:tcPr>
          <w:p w14:paraId="07E41B4D" w14:textId="77777777" w:rsidR="00AA67F3" w:rsidRPr="00AD0425" w:rsidRDefault="00AA67F3" w:rsidP="00C375B7">
            <w:pPr>
              <w:spacing w:line="240" w:lineRule="auto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2"/>
              </w:rPr>
            </w:pPr>
            <w:r w:rsidRPr="00AD0425">
              <w:rPr>
                <w:rFonts w:eastAsiaTheme="minorHAnsi"/>
                <w:sz w:val="20"/>
                <w:szCs w:val="22"/>
              </w:rPr>
              <w:t>Somewhat agree</w:t>
            </w:r>
          </w:p>
        </w:tc>
        <w:tc>
          <w:tcPr>
            <w:tcW w:w="752" w:type="dxa"/>
            <w:tcBorders>
              <w:top w:val="single" w:sz="4" w:space="0" w:color="BFBFBF"/>
            </w:tcBorders>
          </w:tcPr>
          <w:p w14:paraId="54F81E95" w14:textId="77777777" w:rsidR="00AA67F3" w:rsidRPr="00AD0425" w:rsidRDefault="00AA67F3" w:rsidP="00C375B7">
            <w:pPr>
              <w:spacing w:line="240" w:lineRule="auto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2"/>
              </w:rPr>
            </w:pPr>
            <w:r w:rsidRPr="00AD0425">
              <w:rPr>
                <w:rFonts w:eastAsiaTheme="minorHAnsi"/>
                <w:sz w:val="20"/>
                <w:szCs w:val="22"/>
              </w:rPr>
              <w:t>Agree</w:t>
            </w:r>
          </w:p>
        </w:tc>
        <w:tc>
          <w:tcPr>
            <w:tcW w:w="947" w:type="dxa"/>
            <w:tcBorders>
              <w:top w:val="single" w:sz="4" w:space="0" w:color="BFBFBF"/>
            </w:tcBorders>
          </w:tcPr>
          <w:p w14:paraId="4DBA0A27" w14:textId="77777777" w:rsidR="00AA67F3" w:rsidRPr="00AD0425" w:rsidRDefault="00AA67F3" w:rsidP="00C375B7">
            <w:pPr>
              <w:spacing w:line="240" w:lineRule="auto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2"/>
              </w:rPr>
            </w:pPr>
            <w:r w:rsidRPr="00AD0425">
              <w:rPr>
                <w:rFonts w:eastAsiaTheme="minorHAnsi"/>
                <w:sz w:val="20"/>
                <w:szCs w:val="22"/>
              </w:rPr>
              <w:t>Strongly agree</w:t>
            </w:r>
          </w:p>
        </w:tc>
      </w:tr>
      <w:tr w:rsidR="00AA67F3" w:rsidRPr="00AD0425" w14:paraId="6E4978F7" w14:textId="77777777" w:rsidTr="00C375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</w:tcPr>
          <w:p w14:paraId="0DAC22EB" w14:textId="77777777" w:rsidR="00AA67F3" w:rsidRPr="007A16FF" w:rsidRDefault="00AA67F3" w:rsidP="00C375B7">
            <w:pPr>
              <w:spacing w:line="240" w:lineRule="auto"/>
              <w:contextualSpacing/>
              <w:jc w:val="left"/>
              <w:rPr>
                <w:rFonts w:eastAsiaTheme="minorHAnsi"/>
                <w:szCs w:val="24"/>
              </w:rPr>
            </w:pPr>
            <w:r w:rsidRPr="007A16FF">
              <w:rPr>
                <w:rFonts w:eastAsiaTheme="minorHAnsi"/>
                <w:szCs w:val="24"/>
              </w:rPr>
              <w:t>I worry about the</w:t>
            </w:r>
            <w:r>
              <w:rPr>
                <w:rFonts w:eastAsiaTheme="minorHAnsi"/>
                <w:szCs w:val="24"/>
              </w:rPr>
              <w:t xml:space="preserve"> harmful</w:t>
            </w:r>
          </w:p>
          <w:p w14:paraId="1FC45509" w14:textId="77777777" w:rsidR="00AA67F3" w:rsidRPr="007A16FF" w:rsidRDefault="00AA67F3" w:rsidP="00C375B7">
            <w:pPr>
              <w:spacing w:line="240" w:lineRule="auto"/>
              <w:contextualSpacing/>
              <w:jc w:val="left"/>
              <w:rPr>
                <w:rFonts w:eastAsiaTheme="minorHAnsi"/>
                <w:szCs w:val="24"/>
              </w:rPr>
            </w:pPr>
            <w:r w:rsidRPr="007A16FF">
              <w:rPr>
                <w:rFonts w:eastAsiaTheme="minorHAnsi"/>
                <w:szCs w:val="24"/>
              </w:rPr>
              <w:t>chemicals</w:t>
            </w:r>
          </w:p>
          <w:p w14:paraId="49FEEE92" w14:textId="77777777" w:rsidR="00AA67F3" w:rsidRPr="007A16FF" w:rsidRDefault="00AA67F3" w:rsidP="00C375B7">
            <w:pPr>
              <w:spacing w:line="240" w:lineRule="auto"/>
              <w:contextualSpacing/>
              <w:jc w:val="left"/>
              <w:rPr>
                <w:rFonts w:eastAsiaTheme="minorHAnsi"/>
                <w:szCs w:val="24"/>
              </w:rPr>
            </w:pPr>
            <w:r w:rsidRPr="007A16FF">
              <w:rPr>
                <w:rFonts w:eastAsiaTheme="minorHAnsi"/>
                <w:szCs w:val="24"/>
              </w:rPr>
              <w:t>in my food.</w:t>
            </w:r>
          </w:p>
        </w:tc>
        <w:tc>
          <w:tcPr>
            <w:tcW w:w="980" w:type="dxa"/>
          </w:tcPr>
          <w:p w14:paraId="541328A3" w14:textId="77777777" w:rsidR="00AA67F3" w:rsidRPr="00AD0425" w:rsidRDefault="00AA67F3" w:rsidP="00AA67F3">
            <w:pPr>
              <w:numPr>
                <w:ilvl w:val="0"/>
                <w:numId w:val="1"/>
              </w:num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2"/>
              </w:rPr>
            </w:pPr>
          </w:p>
        </w:tc>
        <w:tc>
          <w:tcPr>
            <w:tcW w:w="1012" w:type="dxa"/>
          </w:tcPr>
          <w:p w14:paraId="7E0AC7A2" w14:textId="77777777" w:rsidR="00AA67F3" w:rsidRPr="00AD0425" w:rsidRDefault="00AA67F3" w:rsidP="00AA67F3">
            <w:pPr>
              <w:numPr>
                <w:ilvl w:val="0"/>
                <w:numId w:val="1"/>
              </w:num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2"/>
              </w:rPr>
            </w:pPr>
          </w:p>
        </w:tc>
        <w:tc>
          <w:tcPr>
            <w:tcW w:w="1153" w:type="dxa"/>
          </w:tcPr>
          <w:p w14:paraId="7E998A8F" w14:textId="77777777" w:rsidR="00AA67F3" w:rsidRPr="00AD0425" w:rsidRDefault="00AA67F3" w:rsidP="00AA67F3">
            <w:pPr>
              <w:numPr>
                <w:ilvl w:val="0"/>
                <w:numId w:val="1"/>
              </w:num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2"/>
              </w:rPr>
            </w:pPr>
          </w:p>
        </w:tc>
        <w:tc>
          <w:tcPr>
            <w:tcW w:w="979" w:type="dxa"/>
          </w:tcPr>
          <w:p w14:paraId="636581C3" w14:textId="77777777" w:rsidR="00AA67F3" w:rsidRPr="00AD0425" w:rsidRDefault="00AA67F3" w:rsidP="00AA67F3">
            <w:pPr>
              <w:numPr>
                <w:ilvl w:val="0"/>
                <w:numId w:val="1"/>
              </w:num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2"/>
              </w:rPr>
            </w:pPr>
          </w:p>
        </w:tc>
        <w:tc>
          <w:tcPr>
            <w:tcW w:w="1153" w:type="dxa"/>
          </w:tcPr>
          <w:p w14:paraId="483012BF" w14:textId="77777777" w:rsidR="00AA67F3" w:rsidRPr="00AD0425" w:rsidRDefault="00AA67F3" w:rsidP="00AA67F3">
            <w:pPr>
              <w:numPr>
                <w:ilvl w:val="0"/>
                <w:numId w:val="1"/>
              </w:num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2"/>
              </w:rPr>
            </w:pPr>
          </w:p>
        </w:tc>
        <w:tc>
          <w:tcPr>
            <w:tcW w:w="752" w:type="dxa"/>
          </w:tcPr>
          <w:p w14:paraId="774BFB5B" w14:textId="77777777" w:rsidR="00AA67F3" w:rsidRPr="00AD0425" w:rsidRDefault="00AA67F3" w:rsidP="00AA67F3">
            <w:pPr>
              <w:numPr>
                <w:ilvl w:val="0"/>
                <w:numId w:val="1"/>
              </w:num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2"/>
              </w:rPr>
            </w:pPr>
          </w:p>
        </w:tc>
        <w:tc>
          <w:tcPr>
            <w:tcW w:w="947" w:type="dxa"/>
          </w:tcPr>
          <w:p w14:paraId="38F6C752" w14:textId="77777777" w:rsidR="00AA67F3" w:rsidRPr="00AD0425" w:rsidRDefault="00AA67F3" w:rsidP="00AA67F3">
            <w:pPr>
              <w:numPr>
                <w:ilvl w:val="0"/>
                <w:numId w:val="1"/>
              </w:num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  <w:szCs w:val="22"/>
              </w:rPr>
            </w:pPr>
          </w:p>
        </w:tc>
      </w:tr>
      <w:tr w:rsidR="00AA67F3" w:rsidRPr="00AD0425" w14:paraId="7466E0C5" w14:textId="77777777" w:rsidTr="00C375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</w:tcPr>
          <w:p w14:paraId="13B29651" w14:textId="77777777" w:rsidR="00AA67F3" w:rsidRPr="00737B30" w:rsidRDefault="00AA67F3" w:rsidP="00C375B7">
            <w:pPr>
              <w:spacing w:line="240" w:lineRule="auto"/>
              <w:contextualSpacing/>
              <w:jc w:val="left"/>
              <w:rPr>
                <w:szCs w:val="24"/>
              </w:rPr>
            </w:pPr>
            <w:r w:rsidRPr="00737B30">
              <w:rPr>
                <w:szCs w:val="24"/>
              </w:rPr>
              <w:t>I am concerned</w:t>
            </w:r>
          </w:p>
          <w:p w14:paraId="453D5B32" w14:textId="77777777" w:rsidR="00AA67F3" w:rsidRPr="00737B30" w:rsidRDefault="00AA67F3" w:rsidP="00C375B7">
            <w:pPr>
              <w:spacing w:line="240" w:lineRule="auto"/>
              <w:contextualSpacing/>
              <w:jc w:val="left"/>
              <w:rPr>
                <w:szCs w:val="24"/>
              </w:rPr>
            </w:pPr>
            <w:r w:rsidRPr="00737B30">
              <w:rPr>
                <w:szCs w:val="24"/>
              </w:rPr>
              <w:t>about my drinking</w:t>
            </w:r>
          </w:p>
          <w:p w14:paraId="5DE068BA" w14:textId="77777777" w:rsidR="00AA67F3" w:rsidRPr="00737B30" w:rsidRDefault="00AA67F3" w:rsidP="00C375B7">
            <w:pPr>
              <w:spacing w:line="240" w:lineRule="auto"/>
              <w:contextualSpacing/>
              <w:jc w:val="left"/>
              <w:rPr>
                <w:szCs w:val="24"/>
              </w:rPr>
            </w:pPr>
            <w:r w:rsidRPr="00737B30">
              <w:rPr>
                <w:szCs w:val="24"/>
              </w:rPr>
              <w:t>water quality.</w:t>
            </w:r>
          </w:p>
        </w:tc>
        <w:tc>
          <w:tcPr>
            <w:tcW w:w="980" w:type="dxa"/>
          </w:tcPr>
          <w:p w14:paraId="051E8011" w14:textId="77777777" w:rsidR="00AA67F3" w:rsidRPr="00AD0425" w:rsidRDefault="00AA67F3" w:rsidP="00AA67F3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012" w:type="dxa"/>
          </w:tcPr>
          <w:p w14:paraId="7E23AD24" w14:textId="77777777" w:rsidR="00AA67F3" w:rsidRPr="00AD0425" w:rsidRDefault="00AA67F3" w:rsidP="00AA67F3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53" w:type="dxa"/>
          </w:tcPr>
          <w:p w14:paraId="39B63B49" w14:textId="77777777" w:rsidR="00AA67F3" w:rsidRPr="00AD0425" w:rsidRDefault="00AA67F3" w:rsidP="00AA67F3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979" w:type="dxa"/>
          </w:tcPr>
          <w:p w14:paraId="1F0D2714" w14:textId="77777777" w:rsidR="00AA67F3" w:rsidRPr="00AD0425" w:rsidRDefault="00AA67F3" w:rsidP="00AA67F3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53" w:type="dxa"/>
          </w:tcPr>
          <w:p w14:paraId="56A0EFA6" w14:textId="77777777" w:rsidR="00AA67F3" w:rsidRPr="00AD0425" w:rsidRDefault="00AA67F3" w:rsidP="00AA67F3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52" w:type="dxa"/>
          </w:tcPr>
          <w:p w14:paraId="771694C9" w14:textId="77777777" w:rsidR="00AA67F3" w:rsidRPr="00AD0425" w:rsidRDefault="00AA67F3" w:rsidP="00AA67F3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947" w:type="dxa"/>
          </w:tcPr>
          <w:p w14:paraId="3856C8EC" w14:textId="77777777" w:rsidR="00AA67F3" w:rsidRPr="00AD0425" w:rsidRDefault="00AA67F3" w:rsidP="00AA67F3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AA67F3" w:rsidRPr="00AD0425" w14:paraId="77B5DF54" w14:textId="77777777" w:rsidTr="00C375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</w:tcPr>
          <w:p w14:paraId="29C9DA02" w14:textId="77777777" w:rsidR="00AA67F3" w:rsidRPr="00737B30" w:rsidRDefault="00AA67F3" w:rsidP="00C375B7">
            <w:pPr>
              <w:spacing w:line="240" w:lineRule="auto"/>
              <w:contextualSpacing/>
              <w:jc w:val="left"/>
              <w:rPr>
                <w:szCs w:val="24"/>
              </w:rPr>
            </w:pPr>
            <w:r w:rsidRPr="00737B30">
              <w:rPr>
                <w:szCs w:val="24"/>
              </w:rPr>
              <w:t>I usually read the</w:t>
            </w:r>
            <w:r>
              <w:rPr>
                <w:szCs w:val="24"/>
              </w:rPr>
              <w:t xml:space="preserve"> </w:t>
            </w:r>
            <w:r w:rsidRPr="00737B30">
              <w:rPr>
                <w:szCs w:val="24"/>
              </w:rPr>
              <w:t>ingredients on</w:t>
            </w:r>
          </w:p>
          <w:p w14:paraId="3FBD3CB1" w14:textId="77777777" w:rsidR="00AA67F3" w:rsidRPr="00737B30" w:rsidRDefault="00AA67F3" w:rsidP="00C375B7">
            <w:pPr>
              <w:spacing w:line="240" w:lineRule="auto"/>
              <w:contextualSpacing/>
              <w:jc w:val="left"/>
              <w:rPr>
                <w:szCs w:val="24"/>
              </w:rPr>
            </w:pPr>
            <w:r w:rsidRPr="00737B30">
              <w:rPr>
                <w:szCs w:val="24"/>
              </w:rPr>
              <w:t>food labels.</w:t>
            </w:r>
          </w:p>
        </w:tc>
        <w:tc>
          <w:tcPr>
            <w:tcW w:w="980" w:type="dxa"/>
          </w:tcPr>
          <w:p w14:paraId="59CE3475" w14:textId="77777777" w:rsidR="00AA67F3" w:rsidRPr="00AD0425" w:rsidRDefault="00AA67F3" w:rsidP="00AA67F3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012" w:type="dxa"/>
          </w:tcPr>
          <w:p w14:paraId="56BF4465" w14:textId="77777777" w:rsidR="00AA67F3" w:rsidRPr="00AD0425" w:rsidRDefault="00AA67F3" w:rsidP="00AA67F3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53" w:type="dxa"/>
          </w:tcPr>
          <w:p w14:paraId="02AFB302" w14:textId="77777777" w:rsidR="00AA67F3" w:rsidRPr="00AD0425" w:rsidRDefault="00AA67F3" w:rsidP="00AA67F3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979" w:type="dxa"/>
          </w:tcPr>
          <w:p w14:paraId="2972FED0" w14:textId="77777777" w:rsidR="00AA67F3" w:rsidRPr="00AD0425" w:rsidRDefault="00AA67F3" w:rsidP="00AA67F3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53" w:type="dxa"/>
          </w:tcPr>
          <w:p w14:paraId="3BA6360D" w14:textId="77777777" w:rsidR="00AA67F3" w:rsidRPr="00AD0425" w:rsidRDefault="00AA67F3" w:rsidP="00AA67F3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52" w:type="dxa"/>
          </w:tcPr>
          <w:p w14:paraId="72745BF3" w14:textId="77777777" w:rsidR="00AA67F3" w:rsidRPr="00AD0425" w:rsidRDefault="00AA67F3" w:rsidP="00AA67F3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947" w:type="dxa"/>
          </w:tcPr>
          <w:p w14:paraId="74F86133" w14:textId="77777777" w:rsidR="00AA67F3" w:rsidRPr="00AD0425" w:rsidRDefault="00AA67F3" w:rsidP="00AA67F3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AA67F3" w:rsidRPr="00AD0425" w14:paraId="2559D37C" w14:textId="77777777" w:rsidTr="00C375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</w:tcPr>
          <w:p w14:paraId="174598D2" w14:textId="77777777" w:rsidR="00AA67F3" w:rsidRPr="00737B30" w:rsidRDefault="00AA67F3" w:rsidP="00C375B7">
            <w:pPr>
              <w:spacing w:line="240" w:lineRule="auto"/>
              <w:contextualSpacing/>
              <w:jc w:val="left"/>
              <w:rPr>
                <w:szCs w:val="24"/>
              </w:rPr>
            </w:pPr>
            <w:r w:rsidRPr="00737B30">
              <w:rPr>
                <w:szCs w:val="24"/>
              </w:rPr>
              <w:t>I read more health</w:t>
            </w:r>
            <w:r>
              <w:rPr>
                <w:szCs w:val="24"/>
              </w:rPr>
              <w:t xml:space="preserve"> </w:t>
            </w:r>
            <w:r w:rsidRPr="00737B30">
              <w:rPr>
                <w:szCs w:val="24"/>
              </w:rPr>
              <w:t>related</w:t>
            </w:r>
          </w:p>
          <w:p w14:paraId="64047B24" w14:textId="77777777" w:rsidR="00AA67F3" w:rsidRPr="00737B30" w:rsidRDefault="00AA67F3" w:rsidP="00C375B7">
            <w:pPr>
              <w:spacing w:line="240" w:lineRule="auto"/>
              <w:contextualSpacing/>
              <w:jc w:val="left"/>
              <w:rPr>
                <w:szCs w:val="24"/>
              </w:rPr>
            </w:pPr>
            <w:r w:rsidRPr="00737B30">
              <w:rPr>
                <w:szCs w:val="24"/>
              </w:rPr>
              <w:t>articles</w:t>
            </w:r>
            <w:r>
              <w:rPr>
                <w:szCs w:val="24"/>
              </w:rPr>
              <w:t xml:space="preserve"> than I </w:t>
            </w:r>
            <w:r w:rsidRPr="00737B30">
              <w:rPr>
                <w:szCs w:val="24"/>
              </w:rPr>
              <w:t>did 3 years</w:t>
            </w:r>
            <w:r>
              <w:rPr>
                <w:szCs w:val="24"/>
              </w:rPr>
              <w:t xml:space="preserve"> ago.</w:t>
            </w:r>
          </w:p>
        </w:tc>
        <w:tc>
          <w:tcPr>
            <w:tcW w:w="980" w:type="dxa"/>
          </w:tcPr>
          <w:p w14:paraId="1AF4FF87" w14:textId="77777777" w:rsidR="00AA67F3" w:rsidRPr="00AD0425" w:rsidRDefault="00AA67F3" w:rsidP="00AA67F3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012" w:type="dxa"/>
          </w:tcPr>
          <w:p w14:paraId="43FBA3A7" w14:textId="77777777" w:rsidR="00AA67F3" w:rsidRPr="00AD0425" w:rsidRDefault="00AA67F3" w:rsidP="00AA67F3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53" w:type="dxa"/>
          </w:tcPr>
          <w:p w14:paraId="27C20DB1" w14:textId="77777777" w:rsidR="00AA67F3" w:rsidRPr="00AD0425" w:rsidRDefault="00AA67F3" w:rsidP="00AA67F3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979" w:type="dxa"/>
          </w:tcPr>
          <w:p w14:paraId="5A9418D7" w14:textId="77777777" w:rsidR="00AA67F3" w:rsidRPr="00AD0425" w:rsidRDefault="00AA67F3" w:rsidP="00AA67F3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53" w:type="dxa"/>
          </w:tcPr>
          <w:p w14:paraId="7E89CC44" w14:textId="77777777" w:rsidR="00AA67F3" w:rsidRPr="00AD0425" w:rsidRDefault="00AA67F3" w:rsidP="00AA67F3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52" w:type="dxa"/>
          </w:tcPr>
          <w:p w14:paraId="076E3695" w14:textId="77777777" w:rsidR="00AA67F3" w:rsidRPr="00AD0425" w:rsidRDefault="00AA67F3" w:rsidP="00AA67F3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947" w:type="dxa"/>
          </w:tcPr>
          <w:p w14:paraId="2A309892" w14:textId="77777777" w:rsidR="00AA67F3" w:rsidRPr="00AD0425" w:rsidRDefault="00AA67F3" w:rsidP="00AA67F3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AA67F3" w:rsidRPr="00AD0425" w14:paraId="268D159F" w14:textId="77777777" w:rsidTr="00C375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</w:tcPr>
          <w:p w14:paraId="0213099A" w14:textId="77777777" w:rsidR="00AA67F3" w:rsidRPr="00737B30" w:rsidRDefault="00AA67F3" w:rsidP="00C375B7">
            <w:pPr>
              <w:spacing w:line="240" w:lineRule="auto"/>
              <w:contextualSpacing/>
              <w:jc w:val="left"/>
              <w:rPr>
                <w:szCs w:val="24"/>
              </w:rPr>
            </w:pPr>
            <w:r w:rsidRPr="00737B30">
              <w:rPr>
                <w:szCs w:val="24"/>
              </w:rPr>
              <w:t>I am interested in</w:t>
            </w:r>
            <w:r>
              <w:rPr>
                <w:szCs w:val="24"/>
              </w:rPr>
              <w:t xml:space="preserve"> information </w:t>
            </w:r>
            <w:r w:rsidRPr="00737B30">
              <w:rPr>
                <w:szCs w:val="24"/>
              </w:rPr>
              <w:t>about</w:t>
            </w:r>
            <w:r>
              <w:rPr>
                <w:szCs w:val="24"/>
              </w:rPr>
              <w:t xml:space="preserve"> my health.</w:t>
            </w:r>
          </w:p>
        </w:tc>
        <w:tc>
          <w:tcPr>
            <w:tcW w:w="980" w:type="dxa"/>
          </w:tcPr>
          <w:p w14:paraId="2F640C59" w14:textId="77777777" w:rsidR="00AA67F3" w:rsidRPr="00AD0425" w:rsidRDefault="00AA67F3" w:rsidP="00AA67F3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012" w:type="dxa"/>
          </w:tcPr>
          <w:p w14:paraId="2C3A7D0A" w14:textId="77777777" w:rsidR="00AA67F3" w:rsidRPr="00AD0425" w:rsidRDefault="00AA67F3" w:rsidP="00AA67F3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53" w:type="dxa"/>
          </w:tcPr>
          <w:p w14:paraId="5ADBB6C8" w14:textId="77777777" w:rsidR="00AA67F3" w:rsidRPr="00AD0425" w:rsidRDefault="00AA67F3" w:rsidP="00AA67F3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979" w:type="dxa"/>
          </w:tcPr>
          <w:p w14:paraId="3A0001CE" w14:textId="77777777" w:rsidR="00AA67F3" w:rsidRPr="00AD0425" w:rsidRDefault="00AA67F3" w:rsidP="00AA67F3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53" w:type="dxa"/>
          </w:tcPr>
          <w:p w14:paraId="2D520BF0" w14:textId="77777777" w:rsidR="00AA67F3" w:rsidRPr="00AD0425" w:rsidRDefault="00AA67F3" w:rsidP="00AA67F3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52" w:type="dxa"/>
          </w:tcPr>
          <w:p w14:paraId="3FA0B055" w14:textId="77777777" w:rsidR="00AA67F3" w:rsidRPr="00AD0425" w:rsidRDefault="00AA67F3" w:rsidP="00AA67F3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947" w:type="dxa"/>
          </w:tcPr>
          <w:p w14:paraId="129984EC" w14:textId="77777777" w:rsidR="00AA67F3" w:rsidRPr="00AD0425" w:rsidRDefault="00AA67F3" w:rsidP="00AA67F3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AA67F3" w:rsidRPr="00AD0425" w14:paraId="3E7EAB7D" w14:textId="77777777" w:rsidTr="00C375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</w:tcPr>
          <w:p w14:paraId="0D833DF8" w14:textId="77777777" w:rsidR="00AA67F3" w:rsidRPr="00737B30" w:rsidRDefault="00AA67F3" w:rsidP="00C375B7">
            <w:pPr>
              <w:spacing w:line="240" w:lineRule="auto"/>
              <w:contextualSpacing/>
              <w:jc w:val="left"/>
              <w:rPr>
                <w:szCs w:val="24"/>
              </w:rPr>
            </w:pPr>
            <w:r w:rsidRPr="00737B30">
              <w:rPr>
                <w:szCs w:val="24"/>
              </w:rPr>
              <w:t>I am concerned</w:t>
            </w:r>
            <w:r>
              <w:rPr>
                <w:szCs w:val="24"/>
              </w:rPr>
              <w:t xml:space="preserve"> </w:t>
            </w:r>
            <w:r w:rsidRPr="00737B30">
              <w:rPr>
                <w:szCs w:val="24"/>
              </w:rPr>
              <w:t>about my health all</w:t>
            </w:r>
            <w:r>
              <w:rPr>
                <w:szCs w:val="24"/>
              </w:rPr>
              <w:t xml:space="preserve"> the</w:t>
            </w:r>
          </w:p>
          <w:p w14:paraId="7EED1853" w14:textId="77777777" w:rsidR="00AA67F3" w:rsidRPr="00737B30" w:rsidRDefault="00AA67F3" w:rsidP="00C375B7">
            <w:pPr>
              <w:spacing w:line="240" w:lineRule="auto"/>
              <w:contextualSpacing/>
              <w:jc w:val="left"/>
              <w:rPr>
                <w:szCs w:val="24"/>
              </w:rPr>
            </w:pPr>
            <w:r w:rsidRPr="00737B30">
              <w:rPr>
                <w:szCs w:val="24"/>
              </w:rPr>
              <w:t>time.</w:t>
            </w:r>
          </w:p>
        </w:tc>
        <w:tc>
          <w:tcPr>
            <w:tcW w:w="980" w:type="dxa"/>
          </w:tcPr>
          <w:p w14:paraId="68CB220F" w14:textId="77777777" w:rsidR="00AA67F3" w:rsidRPr="00AD0425" w:rsidRDefault="00AA67F3" w:rsidP="00AA67F3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012" w:type="dxa"/>
          </w:tcPr>
          <w:p w14:paraId="53E687AB" w14:textId="77777777" w:rsidR="00AA67F3" w:rsidRPr="00AD0425" w:rsidRDefault="00AA67F3" w:rsidP="00AA67F3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53" w:type="dxa"/>
          </w:tcPr>
          <w:p w14:paraId="4DEF8C61" w14:textId="77777777" w:rsidR="00AA67F3" w:rsidRPr="00AD0425" w:rsidRDefault="00AA67F3" w:rsidP="00AA67F3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979" w:type="dxa"/>
          </w:tcPr>
          <w:p w14:paraId="79E9363C" w14:textId="77777777" w:rsidR="00AA67F3" w:rsidRPr="00AD0425" w:rsidRDefault="00AA67F3" w:rsidP="00AA67F3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53" w:type="dxa"/>
          </w:tcPr>
          <w:p w14:paraId="02D28334" w14:textId="77777777" w:rsidR="00AA67F3" w:rsidRPr="00AD0425" w:rsidRDefault="00AA67F3" w:rsidP="00AA67F3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52" w:type="dxa"/>
          </w:tcPr>
          <w:p w14:paraId="6100087A" w14:textId="77777777" w:rsidR="00AA67F3" w:rsidRPr="00AD0425" w:rsidRDefault="00AA67F3" w:rsidP="00AA67F3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947" w:type="dxa"/>
          </w:tcPr>
          <w:p w14:paraId="59521F11" w14:textId="77777777" w:rsidR="00AA67F3" w:rsidRPr="00AD0425" w:rsidRDefault="00AA67F3" w:rsidP="00AA67F3">
            <w:pPr>
              <w:numPr>
                <w:ilvl w:val="0"/>
                <w:numId w:val="1"/>
              </w:num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bookmarkEnd w:id="2"/>
      <w:bookmarkEnd w:id="3"/>
    </w:tbl>
    <w:p w14:paraId="1C85ABDC" w14:textId="77777777" w:rsidR="00AA67F3" w:rsidRDefault="00AA67F3" w:rsidP="00AA67F3">
      <w:pPr>
        <w:pStyle w:val="NoSpacing"/>
        <w:contextualSpacing/>
      </w:pPr>
    </w:p>
    <w:p w14:paraId="18D8FA08" w14:textId="77777777" w:rsidR="00DF5479" w:rsidRDefault="00DF5479"/>
    <w:sectPr w:rsidR="00DF54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75423C"/>
    <w:multiLevelType w:val="hybridMultilevel"/>
    <w:tmpl w:val="6E44856C"/>
    <w:lvl w:ilvl="0" w:tplc="92680B80">
      <w:start w:val="1"/>
      <w:numFmt w:val="bullet"/>
      <w:lvlText w:val="o"/>
      <w:lvlJc w:val="left"/>
      <w:pPr>
        <w:ind w:left="720" w:hanging="360"/>
      </w:pPr>
      <w:rPr>
        <w:rFonts w:ascii="Times New Roman" w:eastAsia="Calibri" w:hAnsi="Times New Roman" w:cs="Times New Roman" w:hint="default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73942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7F3"/>
    <w:rsid w:val="00AA67F3"/>
    <w:rsid w:val="00DF5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313722"/>
  <w15:chartTrackingRefBased/>
  <w15:docId w15:val="{6D7B9595-D9AD-4765-BA67-98F326F48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3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7F3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67F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aliases w:val="1st level heading,1st level subheading"/>
    <w:basedOn w:val="Heading1"/>
    <w:next w:val="Normal"/>
    <w:link w:val="Heading2Char"/>
    <w:uiPriority w:val="3"/>
    <w:unhideWhenUsed/>
    <w:qFormat/>
    <w:rsid w:val="00AA67F3"/>
    <w:pPr>
      <w:keepNext w:val="0"/>
      <w:keepLines w:val="0"/>
      <w:spacing w:before="0"/>
      <w:jc w:val="center"/>
      <w:outlineLvl w:val="1"/>
    </w:pPr>
    <w:rPr>
      <w:rFonts w:ascii="Times New Roman" w:eastAsiaTheme="minorHAnsi" w:hAnsi="Times New Roman" w:cstheme="minorBidi"/>
      <w:b/>
      <w:bCs/>
      <w:color w:val="auto"/>
      <w:sz w:val="24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1st level heading Char,1st level subheading Char"/>
    <w:basedOn w:val="DefaultParagraphFont"/>
    <w:link w:val="Heading2"/>
    <w:uiPriority w:val="3"/>
    <w:rsid w:val="00AA67F3"/>
    <w:rPr>
      <w:rFonts w:ascii="Times New Roman" w:hAnsi="Times New Roman"/>
      <w:b/>
      <w:bCs/>
      <w:sz w:val="24"/>
      <w:szCs w:val="24"/>
      <w:u w:val="single"/>
    </w:rPr>
  </w:style>
  <w:style w:type="paragraph" w:styleId="NoSpacing">
    <w:name w:val="No Spacing"/>
    <w:uiPriority w:val="1"/>
    <w:qFormat/>
    <w:rsid w:val="00AA67F3"/>
    <w:pPr>
      <w:spacing w:after="0" w:line="240" w:lineRule="auto"/>
    </w:pPr>
    <w:rPr>
      <w:rFonts w:ascii="Times New Roman" w:hAnsi="Times New Roman"/>
      <w:sz w:val="24"/>
    </w:rPr>
  </w:style>
  <w:style w:type="table" w:customStyle="1" w:styleId="QQuestionTable2">
    <w:name w:val="QQuestionTable2"/>
    <w:uiPriority w:val="99"/>
    <w:qFormat/>
    <w:rsid w:val="00AA67F3"/>
    <w:pPr>
      <w:spacing w:after="0" w:line="240" w:lineRule="auto"/>
      <w:jc w:val="center"/>
    </w:pPr>
    <w:rPr>
      <w:rFonts w:eastAsiaTheme="minorEastAsia"/>
      <w:sz w:val="20"/>
      <w:szCs w:val="20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AA67F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ise McGowan</dc:creator>
  <cp:keywords/>
  <dc:description/>
  <cp:lastModifiedBy>Aleise McGowan</cp:lastModifiedBy>
  <cp:revision>1</cp:revision>
  <dcterms:created xsi:type="dcterms:W3CDTF">2022-05-23T03:39:00Z</dcterms:created>
  <dcterms:modified xsi:type="dcterms:W3CDTF">2022-05-23T03:39:00Z</dcterms:modified>
</cp:coreProperties>
</file>